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FC597">
      <w:pPr>
        <w:pStyle w:val="4"/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spacing w:val="4"/>
          <w:sz w:val="36"/>
          <w:szCs w:val="36"/>
          <w:highlight w:val="none"/>
          <w:lang w:val="en-US" w:bidi="ar-SA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auto"/>
          <w:spacing w:val="4"/>
          <w:kern w:val="0"/>
          <w:sz w:val="36"/>
          <w:szCs w:val="36"/>
          <w:highlight w:val="none"/>
          <w:lang w:val="en-US" w:eastAsia="zh-CN" w:bidi="ar-SA"/>
        </w:rPr>
        <w:t>Supporting information</w:t>
      </w:r>
    </w:p>
    <w:p w14:paraId="28ABA4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S1 Table. Integrated Medical and Preventive Coordination Index of Township and Community Health Institutions in Hebei’s Prefecture-level Cities from 2017 to 2024 (α = 0.4, β = 0.6)</w:t>
      </w:r>
    </w:p>
    <w:tbl>
      <w:tblPr>
        <w:tblStyle w:val="5"/>
        <w:tblW w:w="522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622"/>
        <w:gridCol w:w="622"/>
        <w:gridCol w:w="1"/>
        <w:gridCol w:w="621"/>
        <w:gridCol w:w="622"/>
        <w:gridCol w:w="2"/>
        <w:gridCol w:w="620"/>
        <w:gridCol w:w="622"/>
        <w:gridCol w:w="3"/>
        <w:gridCol w:w="619"/>
        <w:gridCol w:w="622"/>
        <w:gridCol w:w="4"/>
        <w:gridCol w:w="618"/>
        <w:gridCol w:w="622"/>
        <w:gridCol w:w="5"/>
        <w:gridCol w:w="617"/>
        <w:gridCol w:w="622"/>
        <w:gridCol w:w="5"/>
        <w:gridCol w:w="616"/>
        <w:gridCol w:w="622"/>
        <w:gridCol w:w="7"/>
        <w:gridCol w:w="614"/>
        <w:gridCol w:w="630"/>
      </w:tblGrid>
      <w:tr w14:paraId="2A5D3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4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6AB629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Region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1532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FECA3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9FCF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551E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C611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C906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88D43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55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1BB92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</w:t>
            </w:r>
          </w:p>
        </w:tc>
      </w:tr>
      <w:tr w14:paraId="6B5D0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4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96069"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262C1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949E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C993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74CD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FA15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8A0BE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69F4C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1E2F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</w:tr>
      <w:tr w14:paraId="15776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F7F8E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hijiazhua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520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D1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75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15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04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1F8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C9A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91C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21B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069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932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36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E5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1B5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5C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4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A9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1</w:t>
            </w:r>
          </w:p>
        </w:tc>
      </w:tr>
      <w:tr w14:paraId="245B8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E4C8F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ngshan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F5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963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6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A75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87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F8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76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F6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A6E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6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318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A25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81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DA2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56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2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75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1</w:t>
            </w:r>
          </w:p>
        </w:tc>
      </w:tr>
      <w:tr w14:paraId="65203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9C861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inhuangdao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8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5B7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7D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5B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FC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54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3B0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FF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00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C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8EF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18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8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9C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482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6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C0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0</w:t>
            </w:r>
          </w:p>
        </w:tc>
      </w:tr>
      <w:tr w14:paraId="5C7F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12EFA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ndan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FC2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613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E2E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A7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6DE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9A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A37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8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88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DC8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D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DAF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1B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C0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AB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7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8A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</w:tr>
      <w:tr w14:paraId="7029C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568B7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ingtai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6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5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8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8B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57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269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E5C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76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3CB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4E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2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1AA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1F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66B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9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7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7BA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2</w:t>
            </w:r>
          </w:p>
        </w:tc>
      </w:tr>
      <w:tr w14:paraId="796AE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F0953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Baodi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DD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30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F8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FB4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138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23E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F31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47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DF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FC9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C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05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CBC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83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C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5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62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9</w:t>
            </w:r>
          </w:p>
        </w:tc>
      </w:tr>
      <w:tr w14:paraId="79B0A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D748E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Zhangjiakou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4AF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E3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E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566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0A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BCA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5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13A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4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93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48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EF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9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468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8C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A88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</w:tr>
      <w:tr w14:paraId="779C1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9727F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hengde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A14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E5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E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8F1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D9D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CE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AD9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90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3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D9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60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8A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8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4F0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7E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4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F86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3</w:t>
            </w:r>
          </w:p>
        </w:tc>
      </w:tr>
      <w:tr w14:paraId="4A272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1A51C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angzhou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B8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FB3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EA9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F1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AD7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6E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39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41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FF4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5F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23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26B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B2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D7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B3F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6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1B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1</w:t>
            </w:r>
          </w:p>
        </w:tc>
      </w:tr>
      <w:tr w14:paraId="39A3A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C46E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Langfa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38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A72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D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AB2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2D0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C7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93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FFC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6A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2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F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24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EB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DC3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8E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2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74B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4</w:t>
            </w:r>
          </w:p>
        </w:tc>
      </w:tr>
      <w:tr w14:paraId="6168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AD189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Hengshui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46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D89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53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85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8A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78F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F55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F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293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E4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2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D7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39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25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55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0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A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7</w:t>
            </w:r>
          </w:p>
        </w:tc>
      </w:tr>
    </w:tbl>
    <w:p w14:paraId="58E452E0">
      <w:pPr>
        <w:widowControl/>
        <w:adjustRightInd w:val="0"/>
        <w:snapToGrid w:val="0"/>
        <w:spacing w:after="0" w:line="300" w:lineRule="exact"/>
        <w:jc w:val="left"/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lang w:val="en-US" w:eastAsia="zh-CN" w:bidi="ar-SA"/>
        </w:rPr>
        <w:t>Note: X represents Township Health Centers; S represents Community Health Service Centers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667024"/>
    <w:rsid w:val="06614E5B"/>
    <w:rsid w:val="091D063F"/>
    <w:rsid w:val="1E2B6039"/>
    <w:rsid w:val="2B3B1AA9"/>
    <w:rsid w:val="40FE6C1E"/>
    <w:rsid w:val="44667024"/>
    <w:rsid w:val="58D345D7"/>
    <w:rsid w:val="5A1A070F"/>
    <w:rsid w:val="5C0C03AB"/>
    <w:rsid w:val="65F622D2"/>
    <w:rsid w:val="6ED177DA"/>
    <w:rsid w:val="7D22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7">
    <w:name w:val="Bibliography"/>
    <w:basedOn w:val="1"/>
    <w:qFormat/>
    <w:uiPriority w:val="0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</Pages>
  <Words>508</Words>
  <Characters>2539</Characters>
  <Lines>0</Lines>
  <Paragraphs>0</Paragraphs>
  <TotalTime>2</TotalTime>
  <ScaleCrop>false</ScaleCrop>
  <LinksUpToDate>false</LinksUpToDate>
  <CharactersWithSpaces>271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2:13:00Z</dcterms:created>
  <dc:creator>杨博韬</dc:creator>
  <cp:lastModifiedBy>杨博韬</cp:lastModifiedBy>
  <dcterms:modified xsi:type="dcterms:W3CDTF">2026-06-06T08:5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C2CFA1C4016424782A01BB8DDBC10F7_13</vt:lpwstr>
  </property>
  <property fmtid="{D5CDD505-2E9C-101B-9397-08002B2CF9AE}" pid="4" name="KSOTemplateDocerSaveRecord">
    <vt:lpwstr>eyJoZGlkIjoiYTEzNDY3YTNkYTdmNTJiYjMwZjUwN2QzZmNjOGMxY2MiLCJ1c2VySWQiOiI5MTY0MDAyNDAifQ==</vt:lpwstr>
  </property>
</Properties>
</file>